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04755" w14:textId="77777777" w:rsidR="009953E6" w:rsidRPr="00F40C62" w:rsidRDefault="009953E6" w:rsidP="009953E6">
      <w:pPr>
        <w:rPr>
          <w:rFonts w:ascii="Arial" w:hAnsi="Arial" w:cs="Arial"/>
          <w:b/>
          <w:bCs/>
        </w:rPr>
      </w:pPr>
      <w:r w:rsidRPr="00F40C62">
        <w:rPr>
          <w:rFonts w:ascii="Arial" w:hAnsi="Arial" w:cs="Arial"/>
          <w:b/>
          <w:bCs/>
        </w:rPr>
        <w:t xml:space="preserve">Supplementary material </w:t>
      </w:r>
    </w:p>
    <w:p w14:paraId="3B4D7739" w14:textId="3889F5E1" w:rsidR="009953E6" w:rsidRPr="00F40C62" w:rsidRDefault="009953E6" w:rsidP="00BA7CB3">
      <w:pPr>
        <w:spacing w:line="360" w:lineRule="auto"/>
        <w:rPr>
          <w:rFonts w:ascii="Arial" w:hAnsi="Arial" w:cs="Arial"/>
        </w:rPr>
      </w:pPr>
      <w:r w:rsidRPr="00F40C62">
        <w:rPr>
          <w:rFonts w:ascii="Arial" w:hAnsi="Arial" w:cs="Arial"/>
          <w:b/>
          <w:bCs/>
        </w:rPr>
        <w:t>Table S1:</w:t>
      </w:r>
      <w:r w:rsidRPr="00F40C62">
        <w:rPr>
          <w:rFonts w:ascii="Arial" w:hAnsi="Arial" w:cs="Arial"/>
        </w:rPr>
        <w:t xml:space="preserve"> Sensitivity analysis: Within-twin differences in appetitive traits and parental feeding practices. Analyses controlling for differences in weight-SDS at 16 months (n=1022) </w:t>
      </w:r>
      <w:r w:rsidR="00A0737B">
        <w:rPr>
          <w:rFonts w:ascii="Arial" w:hAnsi="Arial" w:cs="Arial"/>
        </w:rPr>
        <w:t>or BMI-SDS at</w:t>
      </w:r>
      <w:r w:rsidRPr="00F40C62">
        <w:rPr>
          <w:rFonts w:ascii="Arial" w:hAnsi="Arial" w:cs="Arial"/>
        </w:rPr>
        <w:t xml:space="preserve"> 5 years (n=376).</w:t>
      </w:r>
    </w:p>
    <w:p w14:paraId="25E39C8D" w14:textId="77777777" w:rsidR="009953E6" w:rsidRPr="00F40C62" w:rsidRDefault="009953E6" w:rsidP="009953E6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3331"/>
        <w:tblW w:w="5329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8"/>
        <w:gridCol w:w="1187"/>
        <w:gridCol w:w="1216"/>
        <w:gridCol w:w="1033"/>
        <w:gridCol w:w="1203"/>
        <w:gridCol w:w="1164"/>
        <w:gridCol w:w="889"/>
      </w:tblGrid>
      <w:tr w:rsidR="009953E6" w:rsidRPr="00F40C62" w14:paraId="74BC3139" w14:textId="77777777" w:rsidTr="00BA7CB3">
        <w:trPr>
          <w:trHeight w:val="346"/>
        </w:trPr>
        <w:tc>
          <w:tcPr>
            <w:tcW w:w="152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F994B5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 xml:space="preserve">Differences in appetite </w:t>
            </w:r>
          </w:p>
        </w:tc>
        <w:tc>
          <w:tcPr>
            <w:tcW w:w="3478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2CCAA22C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Differences in Pressure  to eat</w:t>
            </w:r>
          </w:p>
        </w:tc>
      </w:tr>
      <w:tr w:rsidR="009953E6" w:rsidRPr="00F40C62" w14:paraId="74979096" w14:textId="77777777" w:rsidTr="00BA7CB3">
        <w:trPr>
          <w:trHeight w:val="200"/>
        </w:trPr>
        <w:tc>
          <w:tcPr>
            <w:tcW w:w="1522" w:type="pct"/>
            <w:vMerge/>
            <w:tcBorders>
              <w:left w:val="nil"/>
              <w:right w:val="nil"/>
            </w:tcBorders>
            <w:vAlign w:val="center"/>
          </w:tcPr>
          <w:p w14:paraId="72B93D3B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49" w:type="pct"/>
            <w:gridSpan w:val="2"/>
            <w:tcBorders>
              <w:left w:val="nil"/>
              <w:right w:val="nil"/>
            </w:tcBorders>
            <w:vAlign w:val="center"/>
          </w:tcPr>
          <w:p w14:paraId="476F056E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16 months</w:t>
            </w:r>
          </w:p>
        </w:tc>
        <w:tc>
          <w:tcPr>
            <w:tcW w:w="537" w:type="pct"/>
            <w:tcBorders>
              <w:left w:val="nil"/>
              <w:right w:val="nil"/>
            </w:tcBorders>
          </w:tcPr>
          <w:p w14:paraId="093036B0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30" w:type="pct"/>
            <w:gridSpan w:val="2"/>
            <w:tcBorders>
              <w:left w:val="nil"/>
              <w:right w:val="nil"/>
            </w:tcBorders>
            <w:vAlign w:val="center"/>
          </w:tcPr>
          <w:p w14:paraId="19AEBCBB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5 years</w:t>
            </w:r>
          </w:p>
        </w:tc>
        <w:tc>
          <w:tcPr>
            <w:tcW w:w="462" w:type="pct"/>
            <w:tcBorders>
              <w:left w:val="nil"/>
              <w:right w:val="nil"/>
            </w:tcBorders>
          </w:tcPr>
          <w:p w14:paraId="5F8B0DA6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953E6" w:rsidRPr="00F40C62" w14:paraId="3766304D" w14:textId="77777777" w:rsidTr="00BA7CB3">
        <w:trPr>
          <w:trHeight w:val="200"/>
        </w:trPr>
        <w:tc>
          <w:tcPr>
            <w:tcW w:w="152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92D149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73D508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B ± SE</w:t>
            </w:r>
          </w:p>
        </w:tc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</w:tcPr>
          <w:p w14:paraId="22C062F5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  <w:i/>
                <w:iCs/>
              </w:rPr>
              <w:t>β</w:t>
            </w:r>
            <w:r w:rsidRPr="00F40C62">
              <w:rPr>
                <w:rFonts w:ascii="Arial" w:hAnsi="Arial" w:cs="Arial"/>
                <w:b/>
                <w:bCs/>
              </w:rPr>
              <w:t xml:space="preserve"> ± SE</w:t>
            </w:r>
          </w:p>
        </w:tc>
        <w:tc>
          <w:tcPr>
            <w:tcW w:w="537" w:type="pct"/>
            <w:tcBorders>
              <w:left w:val="nil"/>
              <w:bottom w:val="single" w:sz="4" w:space="0" w:color="auto"/>
              <w:right w:val="nil"/>
            </w:tcBorders>
          </w:tcPr>
          <w:p w14:paraId="49A11CAE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D62A95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B ± SE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</w:tcPr>
          <w:p w14:paraId="672C7B21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  <w:b/>
                <w:bCs/>
                <w:i/>
                <w:iCs/>
              </w:rPr>
              <w:t>β</w:t>
            </w:r>
            <w:r w:rsidRPr="00F40C62">
              <w:rPr>
                <w:rFonts w:ascii="Arial" w:hAnsi="Arial" w:cs="Arial"/>
                <w:b/>
                <w:bCs/>
              </w:rPr>
              <w:t xml:space="preserve"> ± SE</w:t>
            </w: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nil"/>
            </w:tcBorders>
          </w:tcPr>
          <w:p w14:paraId="307C9B7F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F40C62">
              <w:rPr>
                <w:rFonts w:ascii="Arial" w:hAnsi="Arial" w:cs="Arial"/>
              </w:rPr>
              <w:t>p value</w:t>
            </w:r>
          </w:p>
        </w:tc>
      </w:tr>
      <w:tr w:rsidR="009953E6" w:rsidRPr="00F40C62" w14:paraId="70486D8B" w14:textId="77777777" w:rsidTr="00BA7CB3">
        <w:trPr>
          <w:trHeight w:val="314"/>
        </w:trPr>
        <w:tc>
          <w:tcPr>
            <w:tcW w:w="15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7D9A7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 xml:space="preserve">Food Responsiveness 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5DA25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20 (0.02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EAEA9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37 (0.03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F4E7A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428A4A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25 (0.03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02F44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39 (0.05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2439B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9953E6" w:rsidRPr="00F40C62" w14:paraId="0F3C1FE7" w14:textId="77777777" w:rsidTr="00BA7CB3">
        <w:trPr>
          <w:trHeight w:val="326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5E57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Emotional Overeatin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F85C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24 (0.0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D2EC993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21 (0.0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26F7D276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CC57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57 (0.1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918E66B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26 (0.0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B4C7549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9953E6" w:rsidRPr="00F40C62" w14:paraId="070F268C" w14:textId="77777777" w:rsidTr="00BA7CB3">
        <w:trPr>
          <w:trHeight w:val="331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A51B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Enjoyment of food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BB85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27 (0.0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128DECB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48 (0.0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07F7E6CB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B371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30 (0.0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1B9CAA5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49 (0.0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F9FF88E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9953E6" w:rsidRPr="00F40C62" w14:paraId="2DF0A792" w14:textId="77777777" w:rsidTr="00BA7CB3">
        <w:trPr>
          <w:trHeight w:val="332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7CDB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Satiety responsivenes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E003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28 (0.0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00E8FB6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47 (0.0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19ABEA93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B861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35 (0.0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7785D2B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57 (0.0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F9B253E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9953E6" w:rsidRPr="00F40C62" w14:paraId="3DA55DDF" w14:textId="77777777" w:rsidTr="00BA7CB3">
        <w:trPr>
          <w:trHeight w:val="345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632F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Slowness in eatin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BF10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15 (0.0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634C379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33 (0.0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513BB9C5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98F9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20 (0.0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AC38391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46 (0.0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99B15F0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9953E6" w:rsidRPr="00F40C62" w14:paraId="1D65551B" w14:textId="77777777" w:rsidTr="00BA7CB3">
        <w:trPr>
          <w:trHeight w:val="257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0B02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Food fussines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FAC8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13 (0.0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412A732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28 (0.0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7AA4E926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5BA8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10 (0.0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1A75F175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20 (0.0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9BCDC89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9953E6" w:rsidRPr="00F40C62" w14:paraId="47C1F751" w14:textId="77777777" w:rsidTr="00BA7CB3">
        <w:trPr>
          <w:trHeight w:val="257"/>
        </w:trPr>
        <w:tc>
          <w:tcPr>
            <w:tcW w:w="15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E9E69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F40C62">
              <w:rPr>
                <w:rFonts w:ascii="Arial" w:hAnsi="Arial" w:cs="Arial"/>
              </w:rPr>
              <w:t>Emotional undereating</w:t>
            </w:r>
            <w:r w:rsidRPr="00F40C6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0056D" w14:textId="77777777" w:rsidR="009953E6" w:rsidRPr="00F40C62" w:rsidRDefault="009953E6" w:rsidP="00BA7C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CF3ED" w14:textId="77777777" w:rsidR="009953E6" w:rsidRPr="00F40C62" w:rsidRDefault="009953E6" w:rsidP="00BA7C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-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68FF6" w14:textId="77777777" w:rsidR="009953E6" w:rsidRPr="00F40C62" w:rsidRDefault="009953E6" w:rsidP="00BA7C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D8113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44 (0.06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D6BEE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0.33 (0.05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23B84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9953E6" w:rsidRPr="00F40C62" w14:paraId="540CA2B3" w14:textId="77777777" w:rsidTr="00BA7CB3">
        <w:trPr>
          <w:trHeight w:val="614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9B963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B indicates unstandardised estimate, β indicates the standardised estimate</w:t>
            </w:r>
          </w:p>
          <w:p w14:paraId="7C89F86F" w14:textId="77777777" w:rsidR="009953E6" w:rsidRPr="00F40C62" w:rsidRDefault="009953E6" w:rsidP="00BA7C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vertAlign w:val="superscript"/>
              </w:rPr>
              <w:t>1</w:t>
            </w:r>
            <w:r w:rsidRPr="00F40C62">
              <w:rPr>
                <w:rFonts w:ascii="Arial" w:hAnsi="Arial" w:cs="Arial"/>
              </w:rPr>
              <w:t>Emotional undereating was only collected at 5 years.</w:t>
            </w:r>
          </w:p>
        </w:tc>
      </w:tr>
    </w:tbl>
    <w:p w14:paraId="03CA87EB" w14:textId="77777777" w:rsidR="009953E6" w:rsidRPr="00F40C62" w:rsidRDefault="009953E6" w:rsidP="009953E6">
      <w:pPr>
        <w:rPr>
          <w:rFonts w:ascii="Arial" w:hAnsi="Arial" w:cs="Arial"/>
        </w:rPr>
      </w:pPr>
    </w:p>
    <w:p w14:paraId="0BCD0283" w14:textId="77777777" w:rsidR="009953E6" w:rsidRPr="00F40C62" w:rsidRDefault="009953E6" w:rsidP="009953E6">
      <w:pPr>
        <w:spacing w:line="360" w:lineRule="auto"/>
        <w:rPr>
          <w:rFonts w:ascii="Arial" w:hAnsi="Arial" w:cs="Arial"/>
        </w:rPr>
      </w:pPr>
      <w:r w:rsidRPr="00F40C62">
        <w:rPr>
          <w:rFonts w:ascii="Arial" w:hAnsi="Arial" w:cs="Arial"/>
          <w:b/>
          <w:bCs/>
        </w:rPr>
        <w:t>Table S2:</w:t>
      </w:r>
      <w:r w:rsidRPr="00F40C62">
        <w:rPr>
          <w:rFonts w:ascii="Arial" w:hAnsi="Arial" w:cs="Arial"/>
        </w:rPr>
        <w:t xml:space="preserve"> Mean (SD) of the discordance scores for each appetitive trait at 16 months (n=1858) and 5 years (n=1010). Discordant twins were defined as twin pairs who had a difference score greater than or equal to one standard deviation of the difference score for that appetitive trait.</w:t>
      </w:r>
    </w:p>
    <w:tbl>
      <w:tblPr>
        <w:tblStyle w:val="PlainTable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1889"/>
        <w:gridCol w:w="1985"/>
      </w:tblGrid>
      <w:tr w:rsidR="009953E6" w:rsidRPr="00F40C62" w14:paraId="2C7B831C" w14:textId="77777777" w:rsidTr="00D82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52E621A6" w14:textId="77777777" w:rsidR="009953E6" w:rsidRPr="00F40C62" w:rsidRDefault="009953E6" w:rsidP="00D8275E">
            <w:pPr>
              <w:spacing w:line="360" w:lineRule="auto"/>
              <w:rPr>
                <w:rFonts w:ascii="Arial" w:hAnsi="Arial" w:cs="Arial"/>
                <w:bCs w:val="0"/>
              </w:rPr>
            </w:pPr>
            <w:r w:rsidRPr="00F40C62">
              <w:rPr>
                <w:rFonts w:ascii="Arial" w:hAnsi="Arial" w:cs="Arial"/>
                <w:bCs w:val="0"/>
              </w:rPr>
              <w:t>Appetitive traits</w:t>
            </w:r>
          </w:p>
        </w:tc>
        <w:tc>
          <w:tcPr>
            <w:tcW w:w="38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A5B0C6" w14:textId="77777777" w:rsidR="009953E6" w:rsidRPr="00F40C62" w:rsidRDefault="009953E6" w:rsidP="00D827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Mean (SD) discordance scores</w:t>
            </w:r>
          </w:p>
        </w:tc>
      </w:tr>
      <w:tr w:rsidR="009953E6" w:rsidRPr="00F40C62" w14:paraId="4C777736" w14:textId="77777777" w:rsidTr="00D82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vMerge/>
            <w:tcBorders>
              <w:top w:val="none" w:sz="0" w:space="0" w:color="auto"/>
              <w:bottom w:val="single" w:sz="4" w:space="0" w:color="auto"/>
            </w:tcBorders>
          </w:tcPr>
          <w:p w14:paraId="19618139" w14:textId="77777777" w:rsidR="009953E6" w:rsidRPr="00F40C62" w:rsidRDefault="009953E6" w:rsidP="00D8275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4CA71616" w14:textId="77777777" w:rsidR="009953E6" w:rsidRPr="00F40C62" w:rsidRDefault="009953E6" w:rsidP="00D827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16 month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107348A" w14:textId="77777777" w:rsidR="009953E6" w:rsidRPr="00F40C62" w:rsidRDefault="009953E6" w:rsidP="00D827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40C62">
              <w:rPr>
                <w:rFonts w:ascii="Arial" w:hAnsi="Arial" w:cs="Arial"/>
                <w:b/>
                <w:bCs/>
              </w:rPr>
              <w:t>5 years</w:t>
            </w:r>
          </w:p>
        </w:tc>
      </w:tr>
      <w:tr w:rsidR="009953E6" w:rsidRPr="00F40C62" w14:paraId="5022D555" w14:textId="77777777" w:rsidTr="00D827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4" w:space="0" w:color="auto"/>
            </w:tcBorders>
          </w:tcPr>
          <w:p w14:paraId="1E252DBB" w14:textId="77777777" w:rsidR="009953E6" w:rsidRPr="00F40C62" w:rsidRDefault="009953E6" w:rsidP="00D8275E">
            <w:pPr>
              <w:spacing w:line="360" w:lineRule="auto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Food responsiveness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135833FB" w14:textId="77777777" w:rsidR="009953E6" w:rsidRPr="00F40C62" w:rsidRDefault="009953E6" w:rsidP="00D827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0.25 (0.43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9CEDDE1" w14:textId="77777777" w:rsidR="009953E6" w:rsidRPr="00F40C62" w:rsidRDefault="009953E6" w:rsidP="00D827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0.30 (0.52)</w:t>
            </w:r>
          </w:p>
        </w:tc>
      </w:tr>
      <w:tr w:rsidR="009953E6" w:rsidRPr="00F40C62" w14:paraId="3F3F69B2" w14:textId="77777777" w:rsidTr="00D82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none" w:sz="0" w:space="0" w:color="auto"/>
              <w:bottom w:val="none" w:sz="0" w:space="0" w:color="auto"/>
            </w:tcBorders>
          </w:tcPr>
          <w:p w14:paraId="635EFA7D" w14:textId="77777777" w:rsidR="009953E6" w:rsidRPr="00F40C62" w:rsidRDefault="009953E6" w:rsidP="00D8275E">
            <w:pPr>
              <w:spacing w:line="360" w:lineRule="auto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Emotional overeating</w:t>
            </w:r>
          </w:p>
        </w:tc>
        <w:tc>
          <w:tcPr>
            <w:tcW w:w="1889" w:type="dxa"/>
            <w:tcBorders>
              <w:top w:val="none" w:sz="0" w:space="0" w:color="auto"/>
              <w:bottom w:val="none" w:sz="0" w:space="0" w:color="auto"/>
            </w:tcBorders>
          </w:tcPr>
          <w:p w14:paraId="4DBC7ABB" w14:textId="77777777" w:rsidR="009953E6" w:rsidRPr="00F40C62" w:rsidRDefault="009953E6" w:rsidP="00D827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0.06 (0.20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52BD324C" w14:textId="77777777" w:rsidR="009953E6" w:rsidRPr="00F40C62" w:rsidRDefault="009953E6" w:rsidP="00D827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0.05 (0.16)</w:t>
            </w:r>
          </w:p>
        </w:tc>
      </w:tr>
      <w:tr w:rsidR="009953E6" w:rsidRPr="00F40C62" w14:paraId="7C732586" w14:textId="77777777" w:rsidTr="00D827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7EC6B491" w14:textId="77777777" w:rsidR="009953E6" w:rsidRPr="00F40C62" w:rsidRDefault="009953E6" w:rsidP="00D8275E">
            <w:pPr>
              <w:spacing w:line="360" w:lineRule="auto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Enjoyment of food</w:t>
            </w:r>
          </w:p>
        </w:tc>
        <w:tc>
          <w:tcPr>
            <w:tcW w:w="1889" w:type="dxa"/>
          </w:tcPr>
          <w:p w14:paraId="280A15E3" w14:textId="77777777" w:rsidR="009953E6" w:rsidRPr="00F40C62" w:rsidRDefault="009953E6" w:rsidP="00D827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0.23 (0.43)</w:t>
            </w:r>
          </w:p>
        </w:tc>
        <w:tc>
          <w:tcPr>
            <w:tcW w:w="1985" w:type="dxa"/>
          </w:tcPr>
          <w:p w14:paraId="25F67F02" w14:textId="77777777" w:rsidR="009953E6" w:rsidRPr="00F40C62" w:rsidRDefault="009953E6" w:rsidP="00D827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0.30 (0.52)</w:t>
            </w:r>
          </w:p>
        </w:tc>
      </w:tr>
      <w:tr w:rsidR="009953E6" w:rsidRPr="00F40C62" w14:paraId="29BE767B" w14:textId="77777777" w:rsidTr="00D82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none" w:sz="0" w:space="0" w:color="auto"/>
              <w:bottom w:val="none" w:sz="0" w:space="0" w:color="auto"/>
            </w:tcBorders>
          </w:tcPr>
          <w:p w14:paraId="68736F8D" w14:textId="77777777" w:rsidR="009953E6" w:rsidRPr="00F40C62" w:rsidRDefault="009953E6" w:rsidP="00D8275E">
            <w:pPr>
              <w:spacing w:line="360" w:lineRule="auto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Satiety responsiveness</w:t>
            </w:r>
          </w:p>
        </w:tc>
        <w:tc>
          <w:tcPr>
            <w:tcW w:w="1889" w:type="dxa"/>
            <w:tcBorders>
              <w:top w:val="none" w:sz="0" w:space="0" w:color="auto"/>
              <w:bottom w:val="none" w:sz="0" w:space="0" w:color="auto"/>
            </w:tcBorders>
          </w:tcPr>
          <w:p w14:paraId="2F8B6764" w14:textId="77777777" w:rsidR="009953E6" w:rsidRPr="00F40C62" w:rsidRDefault="009953E6" w:rsidP="00D827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0.24 (0.38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120A21C6" w14:textId="77777777" w:rsidR="009953E6" w:rsidRPr="00F40C62" w:rsidRDefault="009953E6" w:rsidP="00D827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0.39 (0.52)</w:t>
            </w:r>
          </w:p>
        </w:tc>
      </w:tr>
      <w:tr w:rsidR="009953E6" w:rsidRPr="00F40C62" w14:paraId="4F905C04" w14:textId="77777777" w:rsidTr="00D827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0AD42674" w14:textId="77777777" w:rsidR="009953E6" w:rsidRPr="00F40C62" w:rsidRDefault="009953E6" w:rsidP="00D8275E">
            <w:pPr>
              <w:spacing w:line="360" w:lineRule="auto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Slowness in eating</w:t>
            </w:r>
          </w:p>
        </w:tc>
        <w:tc>
          <w:tcPr>
            <w:tcW w:w="1889" w:type="dxa"/>
          </w:tcPr>
          <w:p w14:paraId="07D3D47C" w14:textId="77777777" w:rsidR="009953E6" w:rsidRPr="00F40C62" w:rsidRDefault="009953E6" w:rsidP="00D827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0.31 (0.50)</w:t>
            </w:r>
          </w:p>
        </w:tc>
        <w:tc>
          <w:tcPr>
            <w:tcW w:w="1985" w:type="dxa"/>
          </w:tcPr>
          <w:p w14:paraId="648B5031" w14:textId="77777777" w:rsidR="009953E6" w:rsidRPr="00F40C62" w:rsidRDefault="009953E6" w:rsidP="00D827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0.60 (0.73)</w:t>
            </w:r>
          </w:p>
        </w:tc>
      </w:tr>
      <w:tr w:rsidR="009953E6" w:rsidRPr="00F40C62" w14:paraId="232DE359" w14:textId="77777777" w:rsidTr="00D82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none" w:sz="0" w:space="0" w:color="auto"/>
              <w:bottom w:val="none" w:sz="0" w:space="0" w:color="auto"/>
            </w:tcBorders>
          </w:tcPr>
          <w:p w14:paraId="7026D4BA" w14:textId="77777777" w:rsidR="009953E6" w:rsidRPr="00F40C62" w:rsidRDefault="009953E6" w:rsidP="00D8275E">
            <w:pPr>
              <w:spacing w:line="360" w:lineRule="auto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Food fussiness</w:t>
            </w:r>
          </w:p>
        </w:tc>
        <w:tc>
          <w:tcPr>
            <w:tcW w:w="1889" w:type="dxa"/>
            <w:tcBorders>
              <w:top w:val="none" w:sz="0" w:space="0" w:color="auto"/>
              <w:bottom w:val="none" w:sz="0" w:space="0" w:color="auto"/>
            </w:tcBorders>
          </w:tcPr>
          <w:p w14:paraId="1CBBC428" w14:textId="77777777" w:rsidR="009953E6" w:rsidRPr="00F40C62" w:rsidRDefault="009953E6" w:rsidP="00D827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0.31 (0.48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6A60EB40" w14:textId="77777777" w:rsidR="009953E6" w:rsidRPr="00F40C62" w:rsidRDefault="009953E6" w:rsidP="00D827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0.54 (0.68)</w:t>
            </w:r>
          </w:p>
        </w:tc>
      </w:tr>
      <w:tr w:rsidR="009953E6" w:rsidRPr="00F40C62" w14:paraId="254CA84F" w14:textId="77777777" w:rsidTr="00D827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bottom w:val="single" w:sz="4" w:space="0" w:color="auto"/>
            </w:tcBorders>
          </w:tcPr>
          <w:p w14:paraId="327792CB" w14:textId="77777777" w:rsidR="009953E6" w:rsidRPr="00F40C62" w:rsidRDefault="009953E6" w:rsidP="00D8275E">
            <w:pPr>
              <w:spacing w:line="360" w:lineRule="auto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Emotional undereating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304737D6" w14:textId="77777777" w:rsidR="009953E6" w:rsidRPr="00F40C62" w:rsidRDefault="009953E6" w:rsidP="00D827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735C829" w14:textId="77777777" w:rsidR="009953E6" w:rsidRPr="00F40C62" w:rsidRDefault="009953E6" w:rsidP="00D827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0C62">
              <w:rPr>
                <w:rFonts w:ascii="Arial" w:hAnsi="Arial" w:cs="Arial"/>
              </w:rPr>
              <w:t>0.11 (0.23)</w:t>
            </w:r>
          </w:p>
        </w:tc>
      </w:tr>
    </w:tbl>
    <w:p w14:paraId="3E1AACA9" w14:textId="77777777" w:rsidR="009953E6" w:rsidRDefault="009953E6"/>
    <w:sectPr w:rsidR="009953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3E6"/>
    <w:rsid w:val="004464DB"/>
    <w:rsid w:val="009953E6"/>
    <w:rsid w:val="00A0737B"/>
    <w:rsid w:val="00BA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679E6"/>
  <w15:chartTrackingRefBased/>
  <w15:docId w15:val="{8E62F653-C65D-4F8D-A037-188D33965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3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9953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inmonth, Alice</dc:creator>
  <cp:keywords/>
  <dc:description/>
  <cp:lastModifiedBy>Kininmonth, Alice</cp:lastModifiedBy>
  <cp:revision>4</cp:revision>
  <dcterms:created xsi:type="dcterms:W3CDTF">2023-01-06T16:47:00Z</dcterms:created>
  <dcterms:modified xsi:type="dcterms:W3CDTF">2023-01-06T17:02:00Z</dcterms:modified>
</cp:coreProperties>
</file>